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1432B" w14:textId="1310E05A" w:rsidR="007D082C" w:rsidRDefault="7C4CAB3D" w:rsidP="05439290">
      <w:pPr>
        <w:spacing w:before="240" w:after="240"/>
        <w:rPr>
          <w:rFonts w:ascii="Times New Roman" w:eastAsia="Times New Roman" w:hAnsi="Times New Roman" w:cs="Times New Roman"/>
        </w:rPr>
      </w:pPr>
      <w:r w:rsidRPr="05439290">
        <w:rPr>
          <w:rFonts w:ascii="Times New Roman" w:eastAsia="Times New Roman" w:hAnsi="Times New Roman" w:cs="Times New Roman"/>
        </w:rPr>
        <w:t>Supplementary Table 1: Favorable Score Calculations</w:t>
      </w:r>
    </w:p>
    <w:tbl>
      <w:tblPr>
        <w:tblW w:w="52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5D1599" w:rsidRPr="005D1599" w14:paraId="318A761F" w14:textId="77777777" w:rsidTr="005D1599">
        <w:trPr>
          <w:trHeight w:val="1040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7DFCC0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urvey Question Number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56407F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trongly Agree (%)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F50D73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gree (%)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11A8EE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avorable Score</w:t>
            </w:r>
          </w:p>
        </w:tc>
      </w:tr>
      <w:tr w:rsidR="005D1599" w:rsidRPr="005D1599" w14:paraId="2CC1080F" w14:textId="77777777" w:rsidTr="005D1599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E25DED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Q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3A1EB2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B86515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0ACF57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%</w:t>
            </w:r>
          </w:p>
        </w:tc>
      </w:tr>
      <w:tr w:rsidR="005D1599" w:rsidRPr="005D1599" w14:paraId="7F634694" w14:textId="77777777" w:rsidTr="005D1599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5EFDEC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Q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3FEB60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3594E5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9DF8EC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0%</w:t>
            </w:r>
          </w:p>
        </w:tc>
      </w:tr>
      <w:tr w:rsidR="005D1599" w:rsidRPr="005D1599" w14:paraId="33B73753" w14:textId="77777777" w:rsidTr="005D1599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979B98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Q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38EB6A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AC0923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E7766D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%</w:t>
            </w:r>
          </w:p>
        </w:tc>
      </w:tr>
      <w:tr w:rsidR="005D1599" w:rsidRPr="005D1599" w14:paraId="551DBE64" w14:textId="77777777" w:rsidTr="005D1599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D22B12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Q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CB02B2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332022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649E67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9%</w:t>
            </w:r>
          </w:p>
        </w:tc>
      </w:tr>
      <w:tr w:rsidR="005D1599" w:rsidRPr="005D1599" w14:paraId="665EE219" w14:textId="77777777" w:rsidTr="005D1599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1DEE86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Q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546F9C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4A80EC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40C1FE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3%</w:t>
            </w:r>
          </w:p>
        </w:tc>
      </w:tr>
      <w:tr w:rsidR="005D1599" w:rsidRPr="005D1599" w14:paraId="5E76C944" w14:textId="77777777" w:rsidTr="005D1599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14B518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Q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744CA8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ADBB4B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F72C9A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2%</w:t>
            </w:r>
          </w:p>
        </w:tc>
      </w:tr>
      <w:tr w:rsidR="005D1599" w:rsidRPr="005D1599" w14:paraId="576292B1" w14:textId="77777777" w:rsidTr="005D1599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140DD2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Q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62FC25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6FDC87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6BECA7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8%</w:t>
            </w:r>
          </w:p>
        </w:tc>
      </w:tr>
      <w:tr w:rsidR="005D1599" w:rsidRPr="005D1599" w14:paraId="049E149E" w14:textId="77777777" w:rsidTr="005D1599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A269D6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Q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C33945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78CF93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C02D7E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0%</w:t>
            </w:r>
          </w:p>
        </w:tc>
      </w:tr>
      <w:tr w:rsidR="005D1599" w:rsidRPr="005D1599" w14:paraId="1A8E565B" w14:textId="77777777" w:rsidTr="005D1599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899CB5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Q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4DA525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C54AAB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CE4DE0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4%</w:t>
            </w:r>
          </w:p>
        </w:tc>
      </w:tr>
      <w:tr w:rsidR="005D1599" w:rsidRPr="005D1599" w14:paraId="4745A61A" w14:textId="77777777" w:rsidTr="005D1599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939B93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Q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C45148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6F3329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0A9D6A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9%</w:t>
            </w:r>
          </w:p>
        </w:tc>
      </w:tr>
      <w:tr w:rsidR="005D1599" w:rsidRPr="005D1599" w14:paraId="62CC0869" w14:textId="77777777" w:rsidTr="005D1599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020EEF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Q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03B859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C3F9C9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526A7D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8%</w:t>
            </w:r>
          </w:p>
        </w:tc>
      </w:tr>
      <w:tr w:rsidR="005D1599" w:rsidRPr="005D1599" w14:paraId="43C8BBC8" w14:textId="77777777" w:rsidTr="005D1599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6B9D87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Q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8727C5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0DA7B4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E776E3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4%</w:t>
            </w:r>
          </w:p>
        </w:tc>
      </w:tr>
      <w:tr w:rsidR="005D1599" w:rsidRPr="005D1599" w14:paraId="58B3BCDF" w14:textId="77777777" w:rsidTr="005D1599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D8AEEB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Q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BB16E2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69A7B4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5388CC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3%</w:t>
            </w:r>
          </w:p>
        </w:tc>
      </w:tr>
      <w:tr w:rsidR="005D1599" w:rsidRPr="005D1599" w14:paraId="360EBA37" w14:textId="77777777" w:rsidTr="005D1599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618AC9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Q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15F757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BEB8E6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C8165D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5%</w:t>
            </w:r>
          </w:p>
        </w:tc>
      </w:tr>
      <w:tr w:rsidR="005D1599" w:rsidRPr="005D1599" w14:paraId="72E37BE0" w14:textId="77777777" w:rsidTr="005D1599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0A8DF2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Q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F45F12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F00D6E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401146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2%</w:t>
            </w:r>
          </w:p>
        </w:tc>
      </w:tr>
      <w:tr w:rsidR="005D1599" w:rsidRPr="005D1599" w14:paraId="0E48CF5E" w14:textId="77777777" w:rsidTr="005D1599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142B3A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Q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CB044B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70A23D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0CD4B4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8%</w:t>
            </w:r>
          </w:p>
        </w:tc>
      </w:tr>
      <w:tr w:rsidR="005D1599" w:rsidRPr="005D1599" w14:paraId="28031974" w14:textId="77777777" w:rsidTr="005D1599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47F1B0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Q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0FAAAD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13A276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4C6D1E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0%</w:t>
            </w:r>
          </w:p>
        </w:tc>
      </w:tr>
      <w:tr w:rsidR="005D1599" w:rsidRPr="005D1599" w14:paraId="4769E8C2" w14:textId="77777777" w:rsidTr="005D1599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F42CDE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Q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69FD31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2311A6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68E6C6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0%</w:t>
            </w:r>
          </w:p>
        </w:tc>
      </w:tr>
      <w:tr w:rsidR="005D1599" w:rsidRPr="005D1599" w14:paraId="00B0EA17" w14:textId="77777777" w:rsidTr="005D1599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134879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Q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D01650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F4B20F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5FCFBB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3%</w:t>
            </w:r>
          </w:p>
        </w:tc>
      </w:tr>
      <w:tr w:rsidR="005D1599" w:rsidRPr="005D1599" w14:paraId="21F8525E" w14:textId="77777777" w:rsidTr="005D1599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112DD4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Q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17DDB5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A136DD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C2B722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4%</w:t>
            </w:r>
          </w:p>
        </w:tc>
      </w:tr>
      <w:tr w:rsidR="005D1599" w:rsidRPr="005D1599" w14:paraId="29D576DD" w14:textId="77777777" w:rsidTr="005D1599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7CB0C5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Q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96607E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007CF8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C6FC99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6%</w:t>
            </w:r>
          </w:p>
        </w:tc>
      </w:tr>
      <w:tr w:rsidR="005D1599" w:rsidRPr="005D1599" w14:paraId="25771EBD" w14:textId="77777777" w:rsidTr="005D1599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3DCABB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Q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976EF4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886C9E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BBCB68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8%</w:t>
            </w:r>
          </w:p>
        </w:tc>
      </w:tr>
      <w:tr w:rsidR="005D1599" w:rsidRPr="005D1599" w14:paraId="53C7F1B8" w14:textId="77777777" w:rsidTr="005D1599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E2F6D9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390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24D9E4" w14:textId="77777777" w:rsidR="005D1599" w:rsidRPr="005D1599" w:rsidRDefault="005D1599" w:rsidP="005D1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D159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avorable Score of Study = 60%</w:t>
            </w:r>
          </w:p>
        </w:tc>
      </w:tr>
    </w:tbl>
    <w:p w14:paraId="02F20C53" w14:textId="6224456F" w:rsidR="007D082C" w:rsidRDefault="007D082C" w:rsidP="05439290">
      <w:pPr>
        <w:spacing w:before="240" w:after="240"/>
        <w:rPr>
          <w:rFonts w:ascii="Times New Roman" w:eastAsia="Times New Roman" w:hAnsi="Times New Roman" w:cs="Times New Roman"/>
        </w:rPr>
      </w:pPr>
    </w:p>
    <w:p w14:paraId="2C078E63" w14:textId="2651C25F" w:rsidR="007D082C" w:rsidRDefault="007D082C" w:rsidP="05439290"/>
    <w:sectPr w:rsidR="007D08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937087F"/>
    <w:rsid w:val="001F38FA"/>
    <w:rsid w:val="005D1599"/>
    <w:rsid w:val="0071EF1E"/>
    <w:rsid w:val="007D082C"/>
    <w:rsid w:val="00CA6494"/>
    <w:rsid w:val="00E543C8"/>
    <w:rsid w:val="05439290"/>
    <w:rsid w:val="05627D6A"/>
    <w:rsid w:val="117A082A"/>
    <w:rsid w:val="18C3E444"/>
    <w:rsid w:val="1937087F"/>
    <w:rsid w:val="1B07C213"/>
    <w:rsid w:val="26526240"/>
    <w:rsid w:val="27EE32A1"/>
    <w:rsid w:val="298A0302"/>
    <w:rsid w:val="2B25D363"/>
    <w:rsid w:val="2B699B62"/>
    <w:rsid w:val="2E5D7425"/>
    <w:rsid w:val="3105D4CC"/>
    <w:rsid w:val="3162C528"/>
    <w:rsid w:val="3257E0A1"/>
    <w:rsid w:val="3E3BFCC5"/>
    <w:rsid w:val="4067C8EB"/>
    <w:rsid w:val="504F386B"/>
    <w:rsid w:val="5E5B6DE2"/>
    <w:rsid w:val="62FEC975"/>
    <w:rsid w:val="6BB8822F"/>
    <w:rsid w:val="77B51493"/>
    <w:rsid w:val="7B08AAD1"/>
    <w:rsid w:val="7C4CA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9B5C6"/>
  <w15:chartTrackingRefBased/>
  <w15:docId w15:val="{0C90B158-FEBB-42D3-B596-1987D6698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233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leather, Julia C</dc:creator>
  <cp:keywords/>
  <dc:description/>
  <cp:lastModifiedBy>Ibarra, Andrea</cp:lastModifiedBy>
  <cp:revision>5</cp:revision>
  <dcterms:created xsi:type="dcterms:W3CDTF">2024-04-12T20:30:00Z</dcterms:created>
  <dcterms:modified xsi:type="dcterms:W3CDTF">2024-04-16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4-04-12T20:30:30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5c3dce36-5e23-4725-acb9-49761ce00cd3</vt:lpwstr>
  </property>
  <property fmtid="{D5CDD505-2E9C-101B-9397-08002B2CF9AE}" pid="8" name="MSIP_Label_5e4b1be8-281e-475d-98b0-21c3457e5a46_ContentBits">
    <vt:lpwstr>0</vt:lpwstr>
  </property>
</Properties>
</file>